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10"/>
        <w:tblpPr w:leftFromText="141" w:rightFromText="141" w:vertAnchor="page" w:horzAnchor="margin" w:tblpXSpec="center" w:tblpY="2760"/>
        <w:tblW w:w="15701" w:type="dxa"/>
        <w:tblLook w:val="04A0"/>
      </w:tblPr>
      <w:tblGrid>
        <w:gridCol w:w="1672"/>
        <w:gridCol w:w="2091"/>
        <w:gridCol w:w="1752"/>
        <w:gridCol w:w="6078"/>
        <w:gridCol w:w="4108"/>
      </w:tblGrid>
      <w:tr w:rsidR="00847E98" w:rsidRPr="007D4B66" w:rsidTr="00694D23">
        <w:trPr>
          <w:cnfStyle w:val="100000000000"/>
          <w:trHeight w:val="912"/>
        </w:trPr>
        <w:tc>
          <w:tcPr>
            <w:cnfStyle w:val="001000000000"/>
            <w:tcW w:w="0" w:type="auto"/>
            <w:shd w:val="clear" w:color="auto" w:fill="auto"/>
          </w:tcPr>
          <w:p w:rsidR="00847E98" w:rsidRPr="007D4B66" w:rsidRDefault="00AF4F49" w:rsidP="00694D2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36"/>
                <w:szCs w:val="15"/>
                <w:lang w:val="en-GB"/>
              </w:rPr>
            </w:pPr>
            <w:r w:rsidRPr="00AF4F49">
              <w:rPr>
                <w:rFonts w:ascii="Times New Roman" w:hAnsi="Times New Roman" w:cs="Times New Roman"/>
                <w:b w:val="0"/>
                <w:bCs w:val="0"/>
                <w:noProof/>
                <w:sz w:val="28"/>
                <w:szCs w:val="15"/>
                <w:lang w:val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9.8pt;margin-top:-48.75pt;width:593.2pt;height:31.35pt;z-index:251660288;mso-width-relative:margin;mso-height-relative:margin" stroked="f">
                  <v:textbox style="mso-next-textbox:#_x0000_s1026">
                    <w:txbxContent>
                      <w:p w:rsidR="00694D23" w:rsidRDefault="00E940DA" w:rsidP="00694D23">
                        <w:pPr>
                          <w:spacing w:line="480" w:lineRule="auto"/>
                          <w:jc w:val="both"/>
                          <w:cnfStyle w:val="101000000000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S1 </w:t>
                        </w:r>
                        <w:r w:rsidR="00694D23" w:rsidRPr="002C41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Tabl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e:</w:t>
                        </w:r>
                        <w:r w:rsidR="00694D2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 Studies </w:t>
                        </w:r>
                        <w:proofErr w:type="spellStart"/>
                        <w:r w:rsidR="00694D2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analy</w:t>
                        </w:r>
                        <w:r w:rsidR="00C142C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s</w:t>
                        </w:r>
                        <w:r w:rsidR="00694D2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ing</w:t>
                        </w:r>
                        <w:proofErr w:type="spellEnd"/>
                        <w:r w:rsidR="00694D2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C142C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the </w:t>
                        </w:r>
                        <w:r w:rsidR="00694D2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effects of binge drinking </w:t>
                        </w:r>
                        <w:r w:rsidR="00C142C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on</w:t>
                        </w:r>
                        <w:r w:rsidR="00694D2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 young people using neuropsychological test</w:t>
                        </w:r>
                        <w:r w:rsidR="00C142C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s</w:t>
                        </w:r>
                        <w:r w:rsidR="00694D2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.</w:t>
                        </w:r>
                      </w:p>
                      <w:p w:rsidR="00694D23" w:rsidRPr="00694D23" w:rsidRDefault="00694D23">
                        <w:pPr>
                          <w:cnfStyle w:val="101000000000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 w:rsidR="00847E98">
              <w:rPr>
                <w:rFonts w:ascii="Times New Roman" w:hAnsi="Times New Roman" w:cs="Times New Roman"/>
                <w:sz w:val="28"/>
                <w:szCs w:val="15"/>
                <w:lang w:val="en-GB"/>
              </w:rPr>
              <w:t>Author</w:t>
            </w:r>
            <w:r w:rsidR="00847E98" w:rsidRPr="007D4B66">
              <w:rPr>
                <w:rFonts w:ascii="Times New Roman" w:hAnsi="Times New Roman" w:cs="Times New Roman"/>
                <w:sz w:val="28"/>
                <w:szCs w:val="15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47E98" w:rsidRPr="00D52091" w:rsidRDefault="00847E98" w:rsidP="00694D23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sz w:val="28"/>
                <w:szCs w:val="28"/>
                <w:lang w:val="en-GB"/>
              </w:rPr>
            </w:pPr>
            <w:r w:rsidRPr="00D52091">
              <w:rPr>
                <w:rFonts w:ascii="Times New Roman" w:hAnsi="Times New Roman" w:cs="Times New Roman"/>
                <w:bCs w:val="0"/>
                <w:sz w:val="28"/>
                <w:szCs w:val="28"/>
                <w:lang w:val="en-GB"/>
              </w:rPr>
              <w:t>Sample Size</w:t>
            </w:r>
          </w:p>
        </w:tc>
        <w:tc>
          <w:tcPr>
            <w:tcW w:w="0" w:type="auto"/>
            <w:shd w:val="clear" w:color="auto" w:fill="auto"/>
          </w:tcPr>
          <w:p w:rsidR="00847E98" w:rsidRPr="007D4B66" w:rsidRDefault="00847E98" w:rsidP="00694D2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 w:rsidRPr="007D4B6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ge</w:t>
            </w:r>
          </w:p>
        </w:tc>
        <w:tc>
          <w:tcPr>
            <w:tcW w:w="0" w:type="auto"/>
            <w:shd w:val="clear" w:color="auto" w:fill="auto"/>
          </w:tcPr>
          <w:p w:rsidR="00847E98" w:rsidRPr="007D4B66" w:rsidRDefault="00847E98" w:rsidP="00694D2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ethods</w:t>
            </w:r>
          </w:p>
        </w:tc>
        <w:tc>
          <w:tcPr>
            <w:tcW w:w="4108" w:type="dxa"/>
            <w:shd w:val="clear" w:color="auto" w:fill="auto"/>
          </w:tcPr>
          <w:p w:rsidR="00847E98" w:rsidRPr="007D4B66" w:rsidRDefault="00847E98" w:rsidP="00694D2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ain results</w:t>
            </w:r>
          </w:p>
        </w:tc>
      </w:tr>
      <w:tr w:rsidR="00847E98" w:rsidRPr="007D4B66" w:rsidTr="00694D23">
        <w:trPr>
          <w:cnfStyle w:val="000000100000"/>
          <w:trHeight w:val="2107"/>
        </w:trPr>
        <w:tc>
          <w:tcPr>
            <w:cnfStyle w:val="001000000000"/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go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09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(42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(53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18.9 ± 0.5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 18.7 ± 0.5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Use Disorder Identification Test (AUDIT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nt-related potentials (ERPs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ual “identical pairs” continuous performance task (IP-CPT)</w:t>
            </w:r>
          </w:p>
        </w:tc>
        <w:tc>
          <w:tcPr>
            <w:tcW w:w="4108" w:type="dxa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ce of electrophysiological differences between the BD and non-BD whilst carrying out a visual task with a heavy memory workload. Significant differences were not observed in terms of gender or other factors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847E98" w:rsidRPr="00CC20B2" w:rsidTr="00694D23">
        <w:trPr>
          <w:trHeight w:val="1980"/>
        </w:trPr>
        <w:tc>
          <w:tcPr>
            <w:cnfStyle w:val="001000000000"/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da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12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(62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(60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18.86 ± 0.55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18.7± 0.52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ward Digit Span and Backward Spatial Span ( WMS-III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Ordered Pointing Test  (SOPT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tter Fluency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oo Map and Key Search (Behavio</w:t>
            </w:r>
            <w:r w:rsidR="00C14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l Assessment of </w:t>
            </w: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executive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ndrome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consin Card Sorting Test-3 (WCST-3).</w:t>
            </w:r>
          </w:p>
        </w:tc>
        <w:tc>
          <w:tcPr>
            <w:tcW w:w="4108" w:type="dxa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are associated with worse results in tests evaluating executive functions.</w:t>
            </w:r>
          </w:p>
          <w:p w:rsidR="006E5D05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esults do not support greater vulnerability in women to the effects of alcohol.</w:t>
            </w:r>
          </w:p>
          <w:p w:rsidR="006E5D05" w:rsidRDefault="006E5D05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E5D05" w:rsidRDefault="006E5D05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847E98" w:rsidRPr="00CC20B2" w:rsidTr="00694D23">
        <w:trPr>
          <w:cnfStyle w:val="000000100000"/>
          <w:trHeight w:val="1714"/>
        </w:trPr>
        <w:tc>
          <w:tcPr>
            <w:cnfStyle w:val="001000000000"/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tley</w:t>
            </w:r>
            <w:r w:rsidRPr="005863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04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(14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(13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21.4 ± 0.6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20.85± 0.55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Use Questionnaire (AUQ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ed Auditory Serial Addition Test (PASAT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s of episodic memory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s of executive (frontal lobe) function</w:t>
            </w:r>
          </w:p>
        </w:tc>
        <w:tc>
          <w:tcPr>
            <w:tcW w:w="4108" w:type="dxa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se results in terms of attention, planning and episodic memory in the BD group.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significant effects on the mental flexibility tests. 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E98" w:rsidRPr="00CC20B2" w:rsidTr="00694D23">
        <w:trPr>
          <w:trHeight w:val="2412"/>
        </w:trPr>
        <w:tc>
          <w:tcPr>
            <w:cnfStyle w:val="001000000000"/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arcía-Moreno</w:t>
            </w:r>
          </w:p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08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onsumption (20)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consumption (20)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nsumption (22)</w:t>
            </w:r>
          </w:p>
          <w:p w:rsidR="00847E98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E5D05" w:rsidRDefault="006E5D05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E5D05" w:rsidRPr="00586377" w:rsidRDefault="006E5D05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82±1.10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cuesta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bre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tudes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n la Juventud (ESAJ) (Spanish questionnaire regarding attitudes of young people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st de </w:t>
            </w: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rendizaje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erbal </w:t>
            </w:r>
            <w:proofErr w:type="spellStart"/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spaña-Complutense</w:t>
            </w:r>
            <w:proofErr w:type="spellEnd"/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(TAVEC) (Spain-</w:t>
            </w:r>
            <w:proofErr w:type="spellStart"/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omplutense</w:t>
            </w:r>
            <w:proofErr w:type="spellEnd"/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verbal learning test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ower of Hanoi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Wechsler Memory Scale (digits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Visio-spatial memory (</w:t>
            </w:r>
            <w:proofErr w:type="spellStart"/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orsi</w:t>
            </w:r>
            <w:proofErr w:type="spellEnd"/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block-tapping test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troop</w:t>
            </w:r>
            <w:proofErr w:type="spellEnd"/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colo</w:t>
            </w:r>
            <w:r w:rsidR="00C142C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 and word test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eries recital (Numerical series):</w:t>
            </w:r>
          </w:p>
        </w:tc>
        <w:tc>
          <w:tcPr>
            <w:tcW w:w="4108" w:type="dxa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ung people with high and moderate alcohol consumption performed worse in neuropsychological tasks such as Digits, </w:t>
            </w: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si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op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847E98" w:rsidRPr="00CC20B2" w:rsidTr="00694D23">
        <w:trPr>
          <w:cnfStyle w:val="000000100000"/>
          <w:trHeight w:val="2258"/>
        </w:trPr>
        <w:tc>
          <w:tcPr>
            <w:cnfStyle w:val="001000000000"/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ffernan </w:t>
            </w:r>
            <w:r w:rsidRPr="005863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09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(21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(29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18.7±  0.46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18.6 ± 0.48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reational Drug Use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naire  (modified version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the University of East London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spective and Retrospective Memory Questionnaire (PRMQ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spective Remembering Video Procedure (PRVP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 Anxiety and Depression Scale (HADS)</w:t>
            </w:r>
          </w:p>
        </w:tc>
        <w:tc>
          <w:tcPr>
            <w:tcW w:w="4108" w:type="dxa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ces were not found between the group in the short and long term in the PRMQ.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more alcohol is consumed, the worse the prospective memory is. 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re is no correlation between the number of years spent drinking and the PRVP scores. </w:t>
            </w:r>
          </w:p>
        </w:tc>
      </w:tr>
      <w:tr w:rsidR="00847E98" w:rsidRPr="00CC20B2" w:rsidTr="00694D23">
        <w:trPr>
          <w:trHeight w:val="2963"/>
        </w:trPr>
        <w:tc>
          <w:tcPr>
            <w:cnfStyle w:val="001000000000"/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ife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(2009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(30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(30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20.7 ± 2.97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22.3 ± 5.24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and drug use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ity Trait measurements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 mood measures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elberger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te-Trait Anxiety Inventory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ional Adult Reading Test (NART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red Associates Learning task (PAL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tial Working Memory task (SWM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/</w:t>
            </w: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dimensional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hift task (IED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ction Time Task (RTI)</w:t>
            </w:r>
          </w:p>
        </w:tc>
        <w:tc>
          <w:tcPr>
            <w:tcW w:w="4108" w:type="dxa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esults showed differences in the female sex between BD and non-BD in the test evaluating mental attention and flexibility IED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ces between groups in the test evaluating memory and visual learning PAL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BD group obtained better results in the test evaluating reaction times </w:t>
            </w:r>
          </w:p>
        </w:tc>
      </w:tr>
      <w:tr w:rsidR="00847E98" w:rsidRPr="00CC20B2" w:rsidTr="00694D23">
        <w:trPr>
          <w:cnfStyle w:val="000000100000"/>
          <w:trHeight w:val="2552"/>
        </w:trPr>
        <w:tc>
          <w:tcPr>
            <w:cnfStyle w:val="001000000000"/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queglia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11)</w:t>
            </w:r>
          </w:p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95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(40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(55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17.95± 0.86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18.20 ± 0.96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tance use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x Figure copy/delay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chsler Abbreviated Scale of Intelligence (WASI) Block Design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IS-III Digits forward/backward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it Vigilance Test (DVT)  (seconds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IS-III Digit symbol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RAT-3 Reading</w:t>
            </w:r>
          </w:p>
          <w:p w:rsidR="00847E98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ctional magnetic resonance imaging (</w:t>
            </w: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MRI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6E5D05" w:rsidRPr="00586377" w:rsidRDefault="006E5D05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08" w:type="dxa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erences between genders in the BD group in frontal, temporal and </w:t>
            </w: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ellar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tivation in the brain during the tasks evaluating spatial and work memory. 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 who binge drink turn out to be more vulnerable during adolescence to the effects of alcohol on a cognitive level.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E98" w:rsidRPr="00CC20B2" w:rsidTr="00694D23">
        <w:trPr>
          <w:trHeight w:val="2842"/>
        </w:trPr>
        <w:tc>
          <w:tcPr>
            <w:cnfStyle w:val="001000000000"/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wnshend</w:t>
            </w:r>
          </w:p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05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(38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(34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20.9 ± 2.6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D 20.9 ± 2.5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lcohol and Drug Use Questionnaires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rait Measurements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urrent Mood Measure</w:t>
            </w:r>
            <w:r w:rsidRPr="0058637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ational Adult Reading Test (NART)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atching to Sample Visual Search task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patial Working Memory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he Vigilance Task for Adults from the Gordon Diagnostic System</w:t>
            </w: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08" w:type="dxa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en who binge drink made more mistakes compared to the non-BD in the cognitive tests. 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BD were faster in the tests evaluating reaction times.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od also obtained worse results in the BD.</w:t>
            </w:r>
          </w:p>
        </w:tc>
      </w:tr>
      <w:tr w:rsidR="00847E98" w:rsidRPr="00CC20B2" w:rsidTr="00694D23">
        <w:trPr>
          <w:cnfStyle w:val="000000100000"/>
          <w:trHeight w:val="2407"/>
        </w:trPr>
        <w:tc>
          <w:tcPr>
            <w:cnfStyle w:val="001000000000"/>
            <w:tcW w:w="0" w:type="auto"/>
            <w:shd w:val="clear" w:color="auto" w:fill="auto"/>
          </w:tcPr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eider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14)</w:t>
            </w:r>
          </w:p>
          <w:p w:rsidR="00847E98" w:rsidRPr="00586377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(22)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 (light drinker) (29)</w:t>
            </w: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 22.1 ± 1.3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 21.5 ± 1.7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linical measures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I Block Design subtest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Rotation Task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ris Water Maze Task (WMT)</w:t>
            </w:r>
          </w:p>
          <w:p w:rsidR="00847E98" w:rsidRPr="00586377" w:rsidRDefault="00847E98" w:rsidP="00694D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ifornia Verbal Learning Test (CVLT)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08" w:type="dxa"/>
            <w:shd w:val="clear" w:color="auto" w:fill="auto"/>
          </w:tcPr>
          <w:p w:rsidR="00847E98" w:rsidRPr="00586377" w:rsidRDefault="00847E98" w:rsidP="00694D23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re are no significant differences between the groups, neither in terms of gender nor in the results of tests evaluating memory and </w:t>
            </w:r>
            <w:proofErr w:type="spellStart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io</w:t>
            </w:r>
            <w:proofErr w:type="spellEnd"/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patial and verbal learning. 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action was not observed between alcohol consumption and memory </w:t>
            </w: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47E98" w:rsidRPr="00586377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E98" w:rsidRPr="00CC20B2" w:rsidTr="00694D23">
        <w:trPr>
          <w:trHeight w:val="2245"/>
        </w:trPr>
        <w:tc>
          <w:tcPr>
            <w:cnfStyle w:val="001000000000"/>
            <w:tcW w:w="0" w:type="auto"/>
            <w:shd w:val="clear" w:color="auto" w:fill="auto"/>
          </w:tcPr>
          <w:p w:rsidR="00847E98" w:rsidRPr="007D4B66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</w:pPr>
            <w:proofErr w:type="spellStart"/>
            <w:r w:rsidRPr="007D4B66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Crego</w:t>
            </w:r>
            <w:proofErr w:type="spellEnd"/>
            <w:r w:rsidRPr="007D4B6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 </w:t>
            </w:r>
            <w:r w:rsidRPr="007D4B66">
              <w:rPr>
                <w:rFonts w:ascii="Times New Roman" w:hAnsi="Times New Roman" w:cs="Times New Roman"/>
                <w:szCs w:val="20"/>
                <w:lang w:val="en-GB"/>
              </w:rPr>
              <w:t>(2010)</w:t>
            </w:r>
          </w:p>
        </w:tc>
        <w:tc>
          <w:tcPr>
            <w:tcW w:w="0" w:type="auto"/>
            <w:shd w:val="clear" w:color="auto" w:fill="auto"/>
          </w:tcPr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>95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>BD (42)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>Non-BD (53)</w:t>
            </w:r>
          </w:p>
        </w:tc>
        <w:tc>
          <w:tcPr>
            <w:tcW w:w="0" w:type="auto"/>
            <w:shd w:val="clear" w:color="auto" w:fill="auto"/>
          </w:tcPr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>BD 18.9 ± 0.5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>Non-BD 18.7 ± 0.5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lang w:val="en-GB"/>
              </w:rPr>
            </w:pPr>
            <w:r w:rsidRPr="007D4B66">
              <w:rPr>
                <w:rFonts w:ascii="Times New Roman" w:hAnsi="Times New Roman" w:cs="Times New Roman"/>
                <w:bCs/>
                <w:lang w:val="en-GB"/>
              </w:rPr>
              <w:t>AUDIT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lang w:val="en-GB"/>
              </w:rPr>
            </w:pPr>
            <w:r w:rsidRPr="007D4B66">
              <w:rPr>
                <w:rFonts w:ascii="Times New Roman" w:hAnsi="Times New Roman" w:cs="Times New Roman"/>
                <w:bCs/>
                <w:lang w:val="en-GB"/>
              </w:rPr>
              <w:t>Visual IP-CPT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lang w:val="en-GB"/>
              </w:rPr>
            </w:pPr>
            <w:r w:rsidRPr="007D4B66">
              <w:rPr>
                <w:rFonts w:ascii="Times New Roman" w:hAnsi="Times New Roman" w:cs="Times New Roman"/>
                <w:bCs/>
                <w:lang w:val="en-GB"/>
              </w:rPr>
              <w:t>Event-related potentials (ERPs)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lang w:val="en-GB"/>
              </w:rPr>
            </w:pPr>
            <w:r w:rsidRPr="007D4B66">
              <w:rPr>
                <w:rFonts w:ascii="Times New Roman" w:hAnsi="Times New Roman" w:cs="Times New Roman"/>
                <w:bCs/>
                <w:lang w:val="en-GB"/>
              </w:rPr>
              <w:t>Exact low-resolution brain electromagnetic tomography (</w:t>
            </w:r>
            <w:proofErr w:type="spellStart"/>
            <w:r w:rsidRPr="007D4B66">
              <w:rPr>
                <w:rFonts w:ascii="Times New Roman" w:hAnsi="Times New Roman" w:cs="Times New Roman"/>
                <w:bCs/>
                <w:lang w:val="en-GB"/>
              </w:rPr>
              <w:t>eLORETA</w:t>
            </w:r>
            <w:proofErr w:type="spellEnd"/>
            <w:r w:rsidRPr="007D4B66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4108" w:type="dxa"/>
            <w:shd w:val="clear" w:color="auto" w:fill="auto"/>
          </w:tcPr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 xml:space="preserve">The BD showed </w:t>
            </w:r>
            <w:proofErr w:type="spellStart"/>
            <w:r w:rsidRPr="007D4B66">
              <w:rPr>
                <w:rFonts w:ascii="Times New Roman" w:hAnsi="Times New Roman" w:cs="Times New Roman"/>
                <w:lang w:val="en-GB"/>
              </w:rPr>
              <w:t>hypoactivation</w:t>
            </w:r>
            <w:proofErr w:type="spellEnd"/>
            <w:r w:rsidRPr="007D4B66">
              <w:rPr>
                <w:rFonts w:ascii="Times New Roman" w:hAnsi="Times New Roman" w:cs="Times New Roman"/>
                <w:lang w:val="en-GB"/>
              </w:rPr>
              <w:t xml:space="preserve"> of the right-hand anterior prefrontal cortex. 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 xml:space="preserve">These findings may reveal alterations in the working memory of BD at an early age. 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7E98" w:rsidRPr="00CC20B2" w:rsidTr="00694D23">
        <w:trPr>
          <w:cnfStyle w:val="000000100000"/>
          <w:trHeight w:val="2262"/>
        </w:trPr>
        <w:tc>
          <w:tcPr>
            <w:cnfStyle w:val="001000000000"/>
            <w:tcW w:w="0" w:type="auto"/>
            <w:shd w:val="clear" w:color="auto" w:fill="auto"/>
          </w:tcPr>
          <w:p w:rsidR="00847E98" w:rsidRPr="007D4B66" w:rsidRDefault="00847E98" w:rsidP="00694D23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  <w:lang w:val="en-GB"/>
              </w:rPr>
            </w:pPr>
            <w:r w:rsidRPr="007D4B66">
              <w:rPr>
                <w:rFonts w:ascii="Times New Roman" w:hAnsi="Times New Roman" w:cs="Times New Roman"/>
                <w:szCs w:val="20"/>
                <w:lang w:val="en-GB"/>
              </w:rPr>
              <w:t>Day (2013)</w:t>
            </w:r>
          </w:p>
        </w:tc>
        <w:tc>
          <w:tcPr>
            <w:tcW w:w="0" w:type="auto"/>
            <w:shd w:val="clear" w:color="auto" w:fill="auto"/>
          </w:tcPr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>19.36 ± 0.77</w:t>
            </w:r>
          </w:p>
        </w:tc>
        <w:tc>
          <w:tcPr>
            <w:tcW w:w="0" w:type="auto"/>
            <w:shd w:val="clear" w:color="auto" w:fill="auto"/>
          </w:tcPr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lang w:val="en-GB"/>
              </w:rPr>
            </w:pPr>
            <w:r w:rsidRPr="007D4B66">
              <w:rPr>
                <w:rFonts w:ascii="Times New Roman" w:hAnsi="Times New Roman" w:cs="Times New Roman"/>
                <w:bCs/>
                <w:lang w:val="en-GB"/>
              </w:rPr>
              <w:t>AUDIT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7D4B66">
              <w:rPr>
                <w:rFonts w:ascii="Times New Roman" w:hAnsi="Times New Roman" w:cs="Times New Roman"/>
                <w:bCs/>
                <w:iCs/>
                <w:lang w:val="en-GB"/>
              </w:rPr>
              <w:t>Breath alcohol concentration (</w:t>
            </w:r>
            <w:proofErr w:type="spellStart"/>
            <w:r w:rsidRPr="007D4B66">
              <w:rPr>
                <w:rFonts w:ascii="Times New Roman" w:hAnsi="Times New Roman" w:cs="Times New Roman"/>
                <w:bCs/>
                <w:iCs/>
                <w:lang w:val="en-GB"/>
              </w:rPr>
              <w:t>BrAC</w:t>
            </w:r>
            <w:proofErr w:type="spellEnd"/>
            <w:r w:rsidRPr="007D4B66">
              <w:rPr>
                <w:rFonts w:ascii="Times New Roman" w:hAnsi="Times New Roman" w:cs="Times New Roman"/>
                <w:bCs/>
                <w:iCs/>
                <w:lang w:val="en-GB"/>
              </w:rPr>
              <w:t>)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lang w:val="en-GB"/>
              </w:rPr>
            </w:pPr>
            <w:r w:rsidRPr="007D4B66">
              <w:rPr>
                <w:rFonts w:ascii="Times New Roman" w:hAnsi="Times New Roman" w:cs="Times New Roman"/>
                <w:bCs/>
                <w:lang w:val="en-GB"/>
              </w:rPr>
              <w:t xml:space="preserve">Trail Making Test (TMT) A </w:t>
            </w:r>
            <w:r w:rsidR="00C142C3">
              <w:rPr>
                <w:rFonts w:ascii="Times New Roman" w:hAnsi="Times New Roman" w:cs="Times New Roman"/>
                <w:bCs/>
                <w:lang w:val="en-GB"/>
              </w:rPr>
              <w:t>and</w:t>
            </w:r>
            <w:r w:rsidRPr="007D4B66">
              <w:rPr>
                <w:rFonts w:ascii="Times New Roman" w:hAnsi="Times New Roman" w:cs="Times New Roman"/>
                <w:bCs/>
                <w:lang w:val="en-GB"/>
              </w:rPr>
              <w:t xml:space="preserve"> B.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lang w:val="en-GB"/>
              </w:rPr>
            </w:pPr>
            <w:r w:rsidRPr="007D4B66">
              <w:rPr>
                <w:rFonts w:ascii="Times New Roman" w:hAnsi="Times New Roman" w:cs="Times New Roman"/>
                <w:bCs/>
                <w:lang w:val="en-GB"/>
              </w:rPr>
              <w:t>TMT composite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108" w:type="dxa"/>
            <w:shd w:val="clear" w:color="auto" w:fill="auto"/>
          </w:tcPr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 xml:space="preserve">The results showed that the </w:t>
            </w:r>
            <w:proofErr w:type="spellStart"/>
            <w:r w:rsidRPr="007D4B66">
              <w:rPr>
                <w:rFonts w:ascii="Times New Roman" w:hAnsi="Times New Roman" w:cs="Times New Roman"/>
                <w:lang w:val="en-GB"/>
              </w:rPr>
              <w:t>BrAC</w:t>
            </w:r>
            <w:proofErr w:type="spellEnd"/>
            <w:r w:rsidRPr="007D4B66">
              <w:rPr>
                <w:rFonts w:ascii="Times New Roman" w:hAnsi="Times New Roman" w:cs="Times New Roman"/>
                <w:lang w:val="en-GB"/>
              </w:rPr>
              <w:t xml:space="preserve"> predicts performance in the TMT B but not with the TMT A.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 w:rsidRPr="007D4B66">
              <w:rPr>
                <w:rFonts w:ascii="Times New Roman" w:hAnsi="Times New Roman" w:cs="Times New Roman"/>
                <w:lang w:val="en-GB"/>
              </w:rPr>
              <w:t>There is a link between the years spent drinking and the results of both tests (TMT</w:t>
            </w:r>
            <w:r w:rsidR="005134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D4B66">
              <w:rPr>
                <w:rFonts w:ascii="Times New Roman" w:hAnsi="Times New Roman" w:cs="Times New Roman"/>
                <w:lang w:val="en-GB"/>
              </w:rPr>
              <w:t>A and TMT</w:t>
            </w:r>
            <w:r w:rsidR="005134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D4B66">
              <w:rPr>
                <w:rFonts w:ascii="Times New Roman" w:hAnsi="Times New Roman" w:cs="Times New Roman"/>
                <w:lang w:val="en-GB"/>
              </w:rPr>
              <w:t>B)</w:t>
            </w: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  <w:p w:rsidR="00847E98" w:rsidRPr="007D4B66" w:rsidRDefault="00847E98" w:rsidP="00694D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5D2DB4" w:rsidRPr="00847E98" w:rsidRDefault="005D2DB4" w:rsidP="00847E98">
      <w:pPr>
        <w:tabs>
          <w:tab w:val="left" w:pos="3282"/>
        </w:tabs>
        <w:rPr>
          <w:rFonts w:ascii="Times New Roman" w:hAnsi="Times New Roman" w:cs="Times New Roman"/>
          <w:sz w:val="18"/>
          <w:szCs w:val="18"/>
          <w:lang w:val="en-US"/>
        </w:rPr>
      </w:pPr>
    </w:p>
    <w:sectPr w:rsidR="005D2DB4" w:rsidRPr="00847E98" w:rsidSect="00E91979">
      <w:headerReference w:type="default" r:id="rId7"/>
      <w:footerReference w:type="default" r:id="rId8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325F" w:rsidRDefault="0014325F" w:rsidP="00F37B29">
      <w:pPr>
        <w:spacing w:after="0" w:line="240" w:lineRule="auto"/>
      </w:pPr>
      <w:r>
        <w:separator/>
      </w:r>
    </w:p>
  </w:endnote>
  <w:endnote w:type="continuationSeparator" w:id="0">
    <w:p w:rsidR="0014325F" w:rsidRDefault="0014325F" w:rsidP="00F37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30081679"/>
      <w:docPartObj>
        <w:docPartGallery w:val="Page Numbers (Bottom of Page)"/>
        <w:docPartUnique/>
      </w:docPartObj>
    </w:sdtPr>
    <w:sdtContent>
      <w:p w:rsidR="00FD3CAB" w:rsidRDefault="00AF4F49">
        <w:pPr>
          <w:pStyle w:val="Piedepgina"/>
          <w:jc w:val="right"/>
        </w:pPr>
        <w:fldSimple w:instr=" PAGE   \* MERGEFORMAT ">
          <w:r w:rsidR="00CC20B2">
            <w:rPr>
              <w:noProof/>
            </w:rPr>
            <w:t>4</w:t>
          </w:r>
        </w:fldSimple>
      </w:p>
    </w:sdtContent>
  </w:sdt>
  <w:p w:rsidR="00FD3CAB" w:rsidRDefault="00FD3CAB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325F" w:rsidRDefault="0014325F" w:rsidP="00F37B29">
      <w:pPr>
        <w:spacing w:after="0" w:line="240" w:lineRule="auto"/>
      </w:pPr>
      <w:r>
        <w:separator/>
      </w:r>
    </w:p>
  </w:footnote>
  <w:footnote w:type="continuationSeparator" w:id="0">
    <w:p w:rsidR="0014325F" w:rsidRDefault="0014325F" w:rsidP="00F37B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3A41" w:rsidRPr="00694D23" w:rsidRDefault="00D13A41" w:rsidP="00694D23">
    <w:pPr>
      <w:spacing w:line="480" w:lineRule="auto"/>
      <w:jc w:val="both"/>
      <w:rPr>
        <w:rFonts w:ascii="Times New Roman" w:hAnsi="Times New Roman" w:cs="Times New Roman"/>
        <w:b/>
        <w:sz w:val="24"/>
        <w:szCs w:val="24"/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9E4060"/>
    <w:multiLevelType w:val="hybridMultilevel"/>
    <w:tmpl w:val="AD82C66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8"/>
  <w:hideSpellingErrors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7B29"/>
    <w:rsid w:val="000011B2"/>
    <w:rsid w:val="00042C8B"/>
    <w:rsid w:val="00050ACB"/>
    <w:rsid w:val="00072EBB"/>
    <w:rsid w:val="000B0B38"/>
    <w:rsid w:val="000B6488"/>
    <w:rsid w:val="00112620"/>
    <w:rsid w:val="00112E41"/>
    <w:rsid w:val="001136E1"/>
    <w:rsid w:val="00141A2C"/>
    <w:rsid w:val="0014325F"/>
    <w:rsid w:val="00164449"/>
    <w:rsid w:val="001838FD"/>
    <w:rsid w:val="001A2889"/>
    <w:rsid w:val="001F4DBD"/>
    <w:rsid w:val="00214064"/>
    <w:rsid w:val="002315F5"/>
    <w:rsid w:val="002500C9"/>
    <w:rsid w:val="0025149B"/>
    <w:rsid w:val="00256EB5"/>
    <w:rsid w:val="00261F33"/>
    <w:rsid w:val="00266418"/>
    <w:rsid w:val="002854F8"/>
    <w:rsid w:val="00293E10"/>
    <w:rsid w:val="002A4821"/>
    <w:rsid w:val="002C415D"/>
    <w:rsid w:val="0030220E"/>
    <w:rsid w:val="00342117"/>
    <w:rsid w:val="0034483C"/>
    <w:rsid w:val="0035597C"/>
    <w:rsid w:val="00361621"/>
    <w:rsid w:val="003620A1"/>
    <w:rsid w:val="003771C3"/>
    <w:rsid w:val="00397BB3"/>
    <w:rsid w:val="003B6E06"/>
    <w:rsid w:val="003D3A6C"/>
    <w:rsid w:val="003D7446"/>
    <w:rsid w:val="00440E03"/>
    <w:rsid w:val="00452608"/>
    <w:rsid w:val="00452B40"/>
    <w:rsid w:val="004B527B"/>
    <w:rsid w:val="004D696D"/>
    <w:rsid w:val="00500640"/>
    <w:rsid w:val="005134E5"/>
    <w:rsid w:val="00513564"/>
    <w:rsid w:val="00521ACB"/>
    <w:rsid w:val="00586377"/>
    <w:rsid w:val="005C4359"/>
    <w:rsid w:val="005D2DB4"/>
    <w:rsid w:val="005F2D53"/>
    <w:rsid w:val="006076CD"/>
    <w:rsid w:val="006215EC"/>
    <w:rsid w:val="0065457A"/>
    <w:rsid w:val="006748B2"/>
    <w:rsid w:val="006912FD"/>
    <w:rsid w:val="00694D23"/>
    <w:rsid w:val="006A065F"/>
    <w:rsid w:val="006E5D05"/>
    <w:rsid w:val="006E7011"/>
    <w:rsid w:val="00736576"/>
    <w:rsid w:val="00746A6E"/>
    <w:rsid w:val="0077545A"/>
    <w:rsid w:val="00781681"/>
    <w:rsid w:val="00785CD6"/>
    <w:rsid w:val="0079236F"/>
    <w:rsid w:val="007B3DCF"/>
    <w:rsid w:val="007E20FB"/>
    <w:rsid w:val="007E3EC2"/>
    <w:rsid w:val="007F7798"/>
    <w:rsid w:val="00810414"/>
    <w:rsid w:val="0081173E"/>
    <w:rsid w:val="0081632F"/>
    <w:rsid w:val="00816CBC"/>
    <w:rsid w:val="00843784"/>
    <w:rsid w:val="00845CA3"/>
    <w:rsid w:val="00847E98"/>
    <w:rsid w:val="00851F97"/>
    <w:rsid w:val="008A1C50"/>
    <w:rsid w:val="008A6F0D"/>
    <w:rsid w:val="008D27D2"/>
    <w:rsid w:val="008E5E84"/>
    <w:rsid w:val="008F1C4B"/>
    <w:rsid w:val="00915F2D"/>
    <w:rsid w:val="00916A47"/>
    <w:rsid w:val="00920B86"/>
    <w:rsid w:val="00921B1F"/>
    <w:rsid w:val="009422B9"/>
    <w:rsid w:val="00951113"/>
    <w:rsid w:val="009D1A20"/>
    <w:rsid w:val="009E2DAA"/>
    <w:rsid w:val="00A015D6"/>
    <w:rsid w:val="00A07503"/>
    <w:rsid w:val="00A94759"/>
    <w:rsid w:val="00AA6671"/>
    <w:rsid w:val="00AF4F49"/>
    <w:rsid w:val="00B02A7A"/>
    <w:rsid w:val="00B85144"/>
    <w:rsid w:val="00B92945"/>
    <w:rsid w:val="00BA1E5D"/>
    <w:rsid w:val="00BC16B1"/>
    <w:rsid w:val="00C142C3"/>
    <w:rsid w:val="00C23A1E"/>
    <w:rsid w:val="00C31804"/>
    <w:rsid w:val="00C5027E"/>
    <w:rsid w:val="00C55A01"/>
    <w:rsid w:val="00C83BBA"/>
    <w:rsid w:val="00C934AC"/>
    <w:rsid w:val="00C9463D"/>
    <w:rsid w:val="00CA168F"/>
    <w:rsid w:val="00CA5D4A"/>
    <w:rsid w:val="00CA6A78"/>
    <w:rsid w:val="00CB6401"/>
    <w:rsid w:val="00CC20B2"/>
    <w:rsid w:val="00CD18E3"/>
    <w:rsid w:val="00CD3056"/>
    <w:rsid w:val="00D13A41"/>
    <w:rsid w:val="00D27031"/>
    <w:rsid w:val="00D62710"/>
    <w:rsid w:val="00D751AE"/>
    <w:rsid w:val="00D8073F"/>
    <w:rsid w:val="00D84B66"/>
    <w:rsid w:val="00DB59DE"/>
    <w:rsid w:val="00DC027E"/>
    <w:rsid w:val="00DC15C1"/>
    <w:rsid w:val="00E05483"/>
    <w:rsid w:val="00E05965"/>
    <w:rsid w:val="00E8055E"/>
    <w:rsid w:val="00E80775"/>
    <w:rsid w:val="00E91979"/>
    <w:rsid w:val="00E940DA"/>
    <w:rsid w:val="00E95CEF"/>
    <w:rsid w:val="00ED5D13"/>
    <w:rsid w:val="00EF4CB2"/>
    <w:rsid w:val="00F37B29"/>
    <w:rsid w:val="00F711AE"/>
    <w:rsid w:val="00F731D6"/>
    <w:rsid w:val="00F81524"/>
    <w:rsid w:val="00F823A3"/>
    <w:rsid w:val="00FD3CAB"/>
    <w:rsid w:val="00FD4B88"/>
    <w:rsid w:val="00FE2F88"/>
    <w:rsid w:val="00FF1A38"/>
    <w:rsid w:val="00FF5F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4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F37B29"/>
  </w:style>
  <w:style w:type="paragraph" w:styleId="Encabezado">
    <w:name w:val="header"/>
    <w:basedOn w:val="Normal"/>
    <w:link w:val="EncabezadoCar"/>
    <w:uiPriority w:val="99"/>
    <w:semiHidden/>
    <w:unhideWhenUsed/>
    <w:rsid w:val="00F37B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37B29"/>
  </w:style>
  <w:style w:type="paragraph" w:styleId="Piedepgina">
    <w:name w:val="footer"/>
    <w:basedOn w:val="Normal"/>
    <w:link w:val="PiedepginaCar"/>
    <w:uiPriority w:val="99"/>
    <w:unhideWhenUsed/>
    <w:rsid w:val="00F37B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7B29"/>
  </w:style>
  <w:style w:type="paragraph" w:styleId="Textodeglobo">
    <w:name w:val="Balloon Text"/>
    <w:basedOn w:val="Normal"/>
    <w:link w:val="TextodegloboCar"/>
    <w:uiPriority w:val="99"/>
    <w:semiHidden/>
    <w:unhideWhenUsed/>
    <w:rsid w:val="00F37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7B29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D2DB4"/>
    <w:pPr>
      <w:ind w:left="720"/>
      <w:contextualSpacing/>
    </w:pPr>
  </w:style>
  <w:style w:type="table" w:customStyle="1" w:styleId="Sombreadoclaro1">
    <w:name w:val="Sombreado claro1"/>
    <w:basedOn w:val="Tablanormal"/>
    <w:uiPriority w:val="60"/>
    <w:rsid w:val="00FE2F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uentedeprrafopredeter"/>
    <w:rsid w:val="00FE2F88"/>
  </w:style>
  <w:style w:type="table" w:customStyle="1" w:styleId="Sombreadoclaro10">
    <w:name w:val="Sombreado claro1"/>
    <w:basedOn w:val="Tablanormal"/>
    <w:uiPriority w:val="60"/>
    <w:rsid w:val="00452B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3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m</dc:creator>
  <cp:lastModifiedBy>Pascual</cp:lastModifiedBy>
  <cp:revision>2</cp:revision>
  <dcterms:created xsi:type="dcterms:W3CDTF">2016-06-30T18:24:00Z</dcterms:created>
  <dcterms:modified xsi:type="dcterms:W3CDTF">2016-06-30T18:24:00Z</dcterms:modified>
</cp:coreProperties>
</file>